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6040" w:type="dxa"/>
        <w:tblInd w:w="108" w:type="dxa"/>
        <w:tblLook w:val="04A0" w:firstRow="1" w:lastRow="0" w:firstColumn="1" w:lastColumn="0" w:noHBand="0" w:noVBand="1"/>
      </w:tblPr>
      <w:tblGrid>
        <w:gridCol w:w="2040"/>
        <w:gridCol w:w="1200"/>
        <w:gridCol w:w="1040"/>
        <w:gridCol w:w="1760"/>
      </w:tblGrid>
      <w:tr w:rsidR="004B4C68" w:rsidRPr="004B4C68" w:rsidTr="004B4C68">
        <w:trPr>
          <w:trHeight w:val="1140"/>
        </w:trPr>
        <w:tc>
          <w:tcPr>
            <w:tcW w:w="604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Supporting Table 2. </w:t>
            </w: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atellite-tracking details for adult foraging loggerheads in the Northern Gulf of Mexico. Last tracking date is either last location received or 10/15/2013, the time of data analysis, whichever is earlier. Tagging location given in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italics. 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510"/>
        </w:trPr>
        <w:tc>
          <w:tcPr>
            <w:tcW w:w="20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 Number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Size (CCL-tip, cm)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agging Date</w:t>
            </w:r>
          </w:p>
        </w:tc>
        <w:tc>
          <w:tcPr>
            <w:tcW w:w="17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st tracking date (days tracked)</w:t>
            </w:r>
          </w:p>
        </w:tc>
      </w:tr>
      <w:tr w:rsidR="004B4C68" w:rsidRPr="004B4C68" w:rsidTr="00D07A5E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Gulf Shores, A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/1/2012 (270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2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7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/24/2011 (201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3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8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5/2012 (263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45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9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11/2011 (156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9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0/2012 (470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/3/2012 (29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1/2011 (8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1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7/2011 (14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4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3/2011 (9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63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5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8/2012 (370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8/2011 (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0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4/2011 (4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896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31/2011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2/2012 (35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/2012 (6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4/2013 (459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/21/2012 (171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/22/2013 (26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6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10/2012 (9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4*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7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5/2013 (40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9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4/2012 (8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9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8/2012 (61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/7/2013 (209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2/2012 (61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4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3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31/2013 (85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30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8)</w:t>
            </w:r>
          </w:p>
        </w:tc>
      </w:tr>
      <w:tr w:rsidR="004B4C68" w:rsidRPr="004B4C68" w:rsidTr="00D07A5E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2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6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4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4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6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7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3/2013 (58)</w:t>
            </w:r>
          </w:p>
        </w:tc>
      </w:tr>
      <w:tr w:rsidR="004B4C68" w:rsidRPr="004B4C68" w:rsidTr="00D07A5E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9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3/2013 (9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5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4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3/20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22/2013 (92)</w:t>
            </w:r>
          </w:p>
        </w:tc>
      </w:tr>
      <w:tr w:rsidR="004B4C68" w:rsidRPr="004B4C68" w:rsidTr="00D07A5E">
        <w:trPr>
          <w:trHeight w:val="270"/>
        </w:trPr>
        <w:tc>
          <w:tcPr>
            <w:tcW w:w="3240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t. Joseph Peninsula, F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576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9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7/26/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/15/10 (5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8997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3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7/27/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/16/10 (5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4775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7.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8/3/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/5/11 (156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>529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0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8/4/2010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3/7/12 (58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82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0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/30/2012 (113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12 (125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4/2012 (7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530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9/2012 (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530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5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10/2012 (6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531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8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/2012 (4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21/2012 (41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1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6/2012 (5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1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3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6/2012 (2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99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3.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22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/2/2012 (42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0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11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7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6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12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3/2013 (12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3.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13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5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49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101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6/13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5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sz w:val="20"/>
                <w:szCs w:val="20"/>
              </w:rPr>
              <w:t>90.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/14/2013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124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9514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3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98)</w:t>
            </w:r>
          </w:p>
        </w:tc>
      </w:tr>
      <w:tr w:rsidR="004B4C68" w:rsidRPr="004B4C68" w:rsidTr="00D07A5E">
        <w:trPr>
          <w:trHeight w:val="270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  <w:t>Eglin AFB, FL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2.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1/2012</w:t>
            </w: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/24/2013 (318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043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/10/2012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/15/2013 (463)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-all turt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5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56.4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-all turt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4.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126.9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-only AL turt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4.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-only AL turt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3.8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mean-only FL turtles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7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4B4C68" w:rsidRPr="004B4C68" w:rsidTr="00D07A5E">
        <w:trPr>
          <w:trHeight w:val="255"/>
        </w:trPr>
        <w:tc>
          <w:tcPr>
            <w:tcW w:w="20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SD-only FL turtle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7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4B4C68" w:rsidRPr="004B4C68" w:rsidRDefault="004B4C68" w:rsidP="004B4C6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4B4C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</w:tbl>
    <w:p w:rsidR="005345F8" w:rsidRDefault="00D07A5E">
      <w:bookmarkStart w:id="0" w:name="_GoBack"/>
      <w:bookmarkEnd w:id="0"/>
    </w:p>
    <w:sectPr w:rsidR="005345F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B4C68"/>
    <w:rsid w:val="00255DEE"/>
    <w:rsid w:val="004B4C68"/>
    <w:rsid w:val="00617F4E"/>
    <w:rsid w:val="00D07A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73766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OI-USGS</Company>
  <LinksUpToDate>false</LinksUpToDate>
  <CharactersWithSpaces>2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risten Hart</dc:creator>
  <cp:lastModifiedBy>Kristen Hart</cp:lastModifiedBy>
  <cp:revision>2</cp:revision>
  <dcterms:created xsi:type="dcterms:W3CDTF">2014-07-06T17:04:00Z</dcterms:created>
  <dcterms:modified xsi:type="dcterms:W3CDTF">2014-07-06T17:10:00Z</dcterms:modified>
</cp:coreProperties>
</file>